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B41B" w14:textId="405847EC" w:rsidR="00F80F46" w:rsidRPr="00014FD8" w:rsidRDefault="00F80F46" w:rsidP="00F80F46">
      <w:pPr>
        <w:spacing w:before="100" w:beforeAutospacing="1" w:after="100" w:afterAutospacing="1" w:line="240" w:lineRule="auto"/>
        <w:jc w:val="left"/>
        <w:outlineLvl w:val="0"/>
        <w:rPr>
          <w:rFonts w:eastAsia="Times New Roman" w:cs="Times New Roman"/>
          <w:b/>
          <w:bCs/>
          <w:kern w:val="36"/>
          <w:sz w:val="28"/>
          <w:szCs w:val="48"/>
          <w:lang w:val="en-AU"/>
        </w:rPr>
      </w:pP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Supplementary </w:t>
      </w:r>
      <w:r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T</w:t>
      </w: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able</w:t>
      </w:r>
      <w:r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 S</w:t>
      </w:r>
      <w:r w:rsidR="00FA05F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3</w:t>
      </w:r>
    </w:p>
    <w:p w14:paraId="4DC566EE" w14:textId="77777777" w:rsidR="00F80F46" w:rsidRPr="00014FD8" w:rsidRDefault="00F80F46" w:rsidP="00F80F46">
      <w:pPr>
        <w:rPr>
          <w:lang w:val="en-AU"/>
        </w:rPr>
      </w:pPr>
    </w:p>
    <w:tbl>
      <w:tblPr>
        <w:tblStyle w:val="PlainTable2"/>
        <w:tblW w:w="7691" w:type="dxa"/>
        <w:tblLook w:val="06A0" w:firstRow="1" w:lastRow="0" w:firstColumn="1" w:lastColumn="0" w:noHBand="1" w:noVBand="1"/>
      </w:tblPr>
      <w:tblGrid>
        <w:gridCol w:w="854"/>
        <w:gridCol w:w="693"/>
        <w:gridCol w:w="692"/>
        <w:gridCol w:w="692"/>
        <w:gridCol w:w="608"/>
        <w:gridCol w:w="692"/>
        <w:gridCol w:w="692"/>
        <w:gridCol w:w="692"/>
        <w:gridCol w:w="692"/>
        <w:gridCol w:w="692"/>
        <w:gridCol w:w="692"/>
      </w:tblGrid>
      <w:tr w:rsidR="00F80F46" w:rsidRPr="00F04A61" w14:paraId="184D469C" w14:textId="77777777" w:rsidTr="00B10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top w:val="nil"/>
              <w:bottom w:val="nil"/>
            </w:tcBorders>
          </w:tcPr>
          <w:p w14:paraId="290AA449" w14:textId="77777777" w:rsidR="00F80F46" w:rsidRPr="00D803E1" w:rsidRDefault="00F80F46" w:rsidP="00B10CD1">
            <w:pPr>
              <w:keepNext/>
              <w:keepLines/>
              <w:spacing w:before="40" w:after="0"/>
              <w:jc w:val="left"/>
              <w:outlineLvl w:val="1"/>
              <w:rPr>
                <w:rFonts w:eastAsiaTheme="majorEastAsia" w:cstheme="majorBidi"/>
                <w:color w:val="000000" w:themeColor="text1"/>
                <w:sz w:val="18"/>
                <w:szCs w:val="20"/>
                <w:lang w:val="en-AU"/>
              </w:rPr>
            </w:pPr>
            <w:r w:rsidRPr="00D803E1">
              <w:rPr>
                <w:rFonts w:eastAsiaTheme="majorEastAsia" w:cstheme="majorBidi"/>
                <w:color w:val="000000" w:themeColor="text1"/>
                <w:sz w:val="18"/>
                <w:szCs w:val="20"/>
                <w:lang w:val="en-AU"/>
              </w:rPr>
              <w:t xml:space="preserve">Table S3 | </w:t>
            </w:r>
            <w:r w:rsidRPr="00D803E1">
              <w:rPr>
                <w:rFonts w:eastAsiaTheme="majorEastAsia" w:cstheme="majorBidi"/>
                <w:b w:val="0"/>
                <w:bCs w:val="0"/>
                <w:color w:val="000000" w:themeColor="text1"/>
                <w:sz w:val="18"/>
                <w:szCs w:val="20"/>
                <w:lang w:val="en-AU"/>
              </w:rPr>
              <w:t>Inter mice variability (%CV) between IP and oral groups of mice.</w:t>
            </w:r>
            <w:r w:rsidRPr="00D803E1">
              <w:rPr>
                <w:rFonts w:eastAsiaTheme="majorEastAsia" w:cstheme="majorBidi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</w:tr>
      <w:tr w:rsidR="00F80F46" w:rsidRPr="00F04A61" w14:paraId="30010E33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</w:tcPr>
          <w:p w14:paraId="679A8A17" w14:textId="77777777" w:rsidR="00F80F46" w:rsidRPr="00B10CD1" w:rsidRDefault="00F80F46" w:rsidP="00B10CD1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sz w:val="16"/>
                <w:szCs w:val="16"/>
                <w:lang w:val="en-AU" w:bidi="ne-NP"/>
              </w:rPr>
              <w:t>Tim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EB06FC5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%CV (</w:t>
            </w:r>
            <w:r w:rsidRPr="00B10CD1">
              <w:rPr>
                <w:rFonts w:cs="Times New Roman"/>
                <w:b/>
                <w:bCs/>
                <w:sz w:val="16"/>
                <w:szCs w:val="16"/>
              </w:rPr>
              <w:t>Blood)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1BCA31F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%CV (</w:t>
            </w:r>
            <w:r w:rsidRPr="00B10CD1">
              <w:rPr>
                <w:rFonts w:cs="Times New Roman"/>
                <w:b/>
                <w:bCs/>
                <w:sz w:val="16"/>
                <w:szCs w:val="16"/>
              </w:rPr>
              <w:t>Lungs)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CAABD5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%CV (</w:t>
            </w:r>
            <w:r w:rsidRPr="00B10CD1">
              <w:rPr>
                <w:rFonts w:cs="Times New Roman"/>
                <w:b/>
                <w:bCs/>
                <w:sz w:val="16"/>
                <w:szCs w:val="16"/>
              </w:rPr>
              <w:t>Liver)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62F06D7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%CV (</w:t>
            </w:r>
            <w:r w:rsidRPr="00B10CD1">
              <w:rPr>
                <w:rFonts w:cs="Times New Roman"/>
                <w:b/>
                <w:bCs/>
                <w:sz w:val="16"/>
                <w:szCs w:val="16"/>
              </w:rPr>
              <w:t>Spleen)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</w:tcPr>
          <w:p w14:paraId="55260E57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%CV (</w:t>
            </w:r>
            <w:r w:rsidRPr="00B10CD1">
              <w:rPr>
                <w:rFonts w:cs="Times New Roman"/>
                <w:b/>
                <w:bCs/>
                <w:sz w:val="16"/>
                <w:szCs w:val="16"/>
              </w:rPr>
              <w:t>Kidneys)</w:t>
            </w:r>
          </w:p>
        </w:tc>
      </w:tr>
      <w:tr w:rsidR="00D803E1" w:rsidRPr="00F04A61" w14:paraId="07B1A398" w14:textId="77777777" w:rsidTr="00B10CD1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38A9844" w14:textId="77777777" w:rsidR="00F80F46" w:rsidRPr="00B10CD1" w:rsidRDefault="00F80F46" w:rsidP="00CA3A2B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67002518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0B9BF2FF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O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78C5DBFA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noWrap/>
            <w:vAlign w:val="center"/>
          </w:tcPr>
          <w:p w14:paraId="599500A0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O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445EF3D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49F7CD54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O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428CE502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23A613C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O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14:paraId="04B0F6AB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I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3F3B69F" w14:textId="77777777" w:rsidR="00F80F46" w:rsidRPr="00B10CD1" w:rsidRDefault="00F80F46" w:rsidP="00B10C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</w:pPr>
            <w:r w:rsidRPr="00B10CD1">
              <w:rPr>
                <w:rFonts w:eastAsia="Times New Roman" w:cs="Times New Roman"/>
                <w:b/>
                <w:bCs/>
                <w:sz w:val="16"/>
                <w:szCs w:val="16"/>
                <w:lang w:val="en-AU" w:bidi="ne-NP"/>
              </w:rPr>
              <w:t>Oral</w:t>
            </w:r>
          </w:p>
        </w:tc>
      </w:tr>
      <w:tr w:rsidR="00F80F46" w:rsidRPr="00F04A61" w14:paraId="0A753956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44DDA9AD" w14:textId="77777777" w:rsidR="00F80F46" w:rsidRPr="0055207C" w:rsidRDefault="00F80F46" w:rsidP="00CA3A2B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In absence of host bacteria (Kp56)</w:t>
            </w:r>
          </w:p>
          <w:p w14:paraId="06C3392D" w14:textId="77777777" w:rsidR="00F80F46" w:rsidRPr="0055207C" w:rsidRDefault="00F80F46" w:rsidP="00CA3A2B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Administered dose: 200 µl of 1.2×10</w:t>
            </w:r>
            <w:r w:rsidRPr="00B10CD1">
              <w:rPr>
                <w:rFonts w:cs="Times New Roman"/>
                <w:sz w:val="16"/>
                <w:szCs w:val="16"/>
                <w:vertAlign w:val="superscript"/>
              </w:rPr>
              <w:t>8</w:t>
            </w:r>
            <w:r w:rsidRPr="0055207C">
              <w:rPr>
                <w:rFonts w:cs="Times New Roman"/>
                <w:sz w:val="16"/>
                <w:szCs w:val="16"/>
              </w:rPr>
              <w:t xml:space="preserve"> PFU/mL of øKp_Pokalde_002</w:t>
            </w:r>
          </w:p>
        </w:tc>
      </w:tr>
      <w:tr w:rsidR="00B10CD1" w:rsidRPr="00F04A61" w14:paraId="28900A1E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4E253E61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1 hou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5D6FA8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5.1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5637C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7.8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A7B21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5.9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6568683C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7.3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173A90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3.9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2751B8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4.9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76EF4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0.2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5C5BB13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7.1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A6AAA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8.4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7DEDD84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9.83</w:t>
            </w:r>
          </w:p>
        </w:tc>
      </w:tr>
      <w:tr w:rsidR="00F80F46" w:rsidRPr="00F04A61" w14:paraId="01FC650F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38E0FC63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4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3F337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A70DD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8.7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CBADC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5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14D5901F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3.61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06A1EB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97E9819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8.1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89DEE3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C8ACFE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0.44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6A14D2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1A034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6.29</w:t>
            </w:r>
          </w:p>
        </w:tc>
      </w:tr>
      <w:tr w:rsidR="00F80F46" w:rsidRPr="00F04A61" w14:paraId="51239C08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4ABD8EA5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8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16318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75D90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3.49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1315F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4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023D8DD4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0.07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E76B83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B86B4CE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5.01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9D33FF7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849CDC2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0.64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2675C07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3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42362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78.44</w:t>
            </w:r>
          </w:p>
        </w:tc>
      </w:tr>
      <w:tr w:rsidR="00F80F46" w:rsidRPr="00F04A61" w14:paraId="0F829A5C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5E25BC0A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24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ABC35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072D10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1.16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C9D84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2D79FFDE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2.78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C59C1C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6C2990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20.41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2836896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4FEBDB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43.06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17EE3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1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81B045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40.82</w:t>
            </w:r>
          </w:p>
        </w:tc>
      </w:tr>
      <w:tr w:rsidR="00F80F46" w:rsidRPr="00F04A61" w14:paraId="345B0711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20686E9A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48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167BFB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433C5E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3BD54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5F7204FE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367C4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94BBC17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7B8C94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4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CCFBE1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73.3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E7D91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7FB54C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B10CD1" w:rsidRPr="00F04A61" w14:paraId="445F5CA3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32AE4BB" w14:textId="77777777" w:rsidR="00F80F46" w:rsidRPr="00014FD8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72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F958D56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5BE6F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BB7AF6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0D1B672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851290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A0B84F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CCB675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488118" w14:textId="77777777" w:rsidR="00F80F46" w:rsidRPr="00014FD8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28D65A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6581EC9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F80F46" w:rsidRPr="00F04A61" w14:paraId="3DE66888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1971C0FE" w14:textId="77777777" w:rsidR="00F80F46" w:rsidRPr="0055207C" w:rsidRDefault="00F80F46" w:rsidP="00D803E1">
            <w:pPr>
              <w:spacing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In presence of host bacteria (Kp56)</w:t>
            </w:r>
          </w:p>
          <w:p w14:paraId="3C0599B4" w14:textId="77777777" w:rsidR="00F80F46" w:rsidRPr="0055207C" w:rsidRDefault="00F80F46" w:rsidP="00D803E1">
            <w:pPr>
              <w:spacing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Administered dose: 200 µl of 1.2×10</w:t>
            </w:r>
            <w:r w:rsidRPr="00B10CD1">
              <w:rPr>
                <w:rFonts w:cs="Times New Roman"/>
                <w:sz w:val="16"/>
                <w:szCs w:val="16"/>
                <w:vertAlign w:val="superscript"/>
              </w:rPr>
              <w:t>8</w:t>
            </w:r>
            <w:r w:rsidRPr="0055207C">
              <w:rPr>
                <w:rFonts w:cs="Times New Roman"/>
                <w:sz w:val="16"/>
                <w:szCs w:val="16"/>
              </w:rPr>
              <w:t xml:space="preserve"> PFU/mL of øKp_Pokalde_002</w:t>
            </w:r>
          </w:p>
        </w:tc>
      </w:tr>
      <w:tr w:rsidR="00F80F46" w:rsidRPr="00F04A61" w14:paraId="2C4DDEB5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4B44F096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1 hou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ECE99C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34.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ED9D9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7.8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4C2815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0.4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54E8D34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34.7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2FD26A1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83.7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4BFA2F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0.5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6DAB0B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13.8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EBA8A64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1.0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5BE85C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7.6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51EDD694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33.91</w:t>
            </w:r>
          </w:p>
        </w:tc>
      </w:tr>
      <w:tr w:rsidR="00F80F46" w:rsidRPr="00F04A61" w14:paraId="5E5EEEAD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426591A8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4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91B3F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9B1238D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3.1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ADD3DB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8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66A5472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8.92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A7B81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0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64F815C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78.3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228941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F84C7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40.68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9B5B5C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3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0CAD3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90.12</w:t>
            </w:r>
          </w:p>
        </w:tc>
      </w:tr>
      <w:tr w:rsidR="00F80F46" w:rsidRPr="00F04A61" w14:paraId="414D267D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7AF743CE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8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F11CC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5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EEA3B0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22.23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E7B76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3673391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8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62F9C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0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163FBB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1.11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97D85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D53D25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06.94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B9C8D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5AF3F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16.27</w:t>
            </w:r>
          </w:p>
        </w:tc>
      </w:tr>
      <w:tr w:rsidR="00F80F46" w:rsidRPr="00F04A61" w14:paraId="3C2D41F6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47CA5D41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24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686A4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C1A2D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00.98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0921BA2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203AC86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99.97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A27EEB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7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8FEAD24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38.4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4507C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8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495FD8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72.53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EEE4E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10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CFEFBE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90.38</w:t>
            </w:r>
          </w:p>
        </w:tc>
      </w:tr>
      <w:tr w:rsidR="00F80F46" w:rsidRPr="00F04A61" w14:paraId="79B43284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2F485076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48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438D6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7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E941CF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3.42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3279E8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noWrap/>
            <w:vAlign w:val="center"/>
          </w:tcPr>
          <w:p w14:paraId="21F8508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8.35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E35C4C0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5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C9E0B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BE22E4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F4D8C5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49.66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0F08FB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6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D85151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34.94</w:t>
            </w:r>
          </w:p>
        </w:tc>
      </w:tr>
      <w:tr w:rsidR="00F80F46" w:rsidRPr="00F04A61" w14:paraId="76999A6B" w14:textId="77777777" w:rsidTr="00B10CD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1102E499" w14:textId="77777777" w:rsidR="00F80F46" w:rsidRPr="0055207C" w:rsidRDefault="00F80F46" w:rsidP="00D803E1">
            <w:pPr>
              <w:spacing w:after="0" w:line="276" w:lineRule="auto"/>
              <w:jc w:val="left"/>
              <w:rPr>
                <w:rFonts w:eastAsia="Times New Roman" w:cs="Times New Roman"/>
                <w:sz w:val="16"/>
                <w:szCs w:val="16"/>
                <w:lang w:val="en-AU" w:bidi="ne-NP"/>
              </w:rPr>
            </w:pPr>
            <w:r w:rsidRPr="0055207C">
              <w:rPr>
                <w:rFonts w:eastAsia="Times New Roman" w:cs="Times New Roman"/>
                <w:sz w:val="16"/>
                <w:szCs w:val="16"/>
                <w:lang w:val="en-AU" w:bidi="ne-NP"/>
              </w:rPr>
              <w:t>72 hours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70871C3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0117CF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6FB557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30A73F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30FE4B5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C5D801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7FC9FEB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8FB019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70.50</w:t>
            </w: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0636BA1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0124A9FA" w14:textId="77777777" w:rsidR="00F80F46" w:rsidRPr="0055207C" w:rsidRDefault="00F80F46" w:rsidP="00D803E1">
            <w:pPr>
              <w:spacing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5207C">
              <w:rPr>
                <w:rFonts w:cs="Times New Roman"/>
                <w:sz w:val="16"/>
                <w:szCs w:val="16"/>
              </w:rPr>
              <w:t>0.00</w:t>
            </w:r>
          </w:p>
        </w:tc>
      </w:tr>
    </w:tbl>
    <w:p w14:paraId="33BBD141" w14:textId="77777777" w:rsidR="00577BD5" w:rsidRDefault="00577BD5"/>
    <w:sectPr w:rsidR="00577BD5" w:rsidSect="00CE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46"/>
    <w:rsid w:val="00037460"/>
    <w:rsid w:val="00061BEA"/>
    <w:rsid w:val="000F00DE"/>
    <w:rsid w:val="000F29FE"/>
    <w:rsid w:val="00130F94"/>
    <w:rsid w:val="001676AB"/>
    <w:rsid w:val="001D12FE"/>
    <w:rsid w:val="001D3D42"/>
    <w:rsid w:val="001F499B"/>
    <w:rsid w:val="00215789"/>
    <w:rsid w:val="00223D91"/>
    <w:rsid w:val="00265A4A"/>
    <w:rsid w:val="003370CF"/>
    <w:rsid w:val="0039087C"/>
    <w:rsid w:val="003914D0"/>
    <w:rsid w:val="003A406B"/>
    <w:rsid w:val="004612FD"/>
    <w:rsid w:val="004C5796"/>
    <w:rsid w:val="004D12D3"/>
    <w:rsid w:val="004F1C0E"/>
    <w:rsid w:val="00537DD5"/>
    <w:rsid w:val="005407A8"/>
    <w:rsid w:val="00541DA8"/>
    <w:rsid w:val="00565580"/>
    <w:rsid w:val="00577BD5"/>
    <w:rsid w:val="005B7522"/>
    <w:rsid w:val="005E172B"/>
    <w:rsid w:val="005E7631"/>
    <w:rsid w:val="006103C0"/>
    <w:rsid w:val="0064575F"/>
    <w:rsid w:val="006552D8"/>
    <w:rsid w:val="006661AB"/>
    <w:rsid w:val="006A660D"/>
    <w:rsid w:val="006D0EC2"/>
    <w:rsid w:val="006D58BD"/>
    <w:rsid w:val="006F74AD"/>
    <w:rsid w:val="006F7BAC"/>
    <w:rsid w:val="007443A3"/>
    <w:rsid w:val="00790418"/>
    <w:rsid w:val="007A6E3F"/>
    <w:rsid w:val="007D1559"/>
    <w:rsid w:val="007F49E7"/>
    <w:rsid w:val="00810197"/>
    <w:rsid w:val="00860398"/>
    <w:rsid w:val="00865C11"/>
    <w:rsid w:val="008B02ED"/>
    <w:rsid w:val="0095219C"/>
    <w:rsid w:val="009B2C73"/>
    <w:rsid w:val="00A20004"/>
    <w:rsid w:val="00AA5FD2"/>
    <w:rsid w:val="00AB5405"/>
    <w:rsid w:val="00AC69A9"/>
    <w:rsid w:val="00B10CD1"/>
    <w:rsid w:val="00B30FE6"/>
    <w:rsid w:val="00B7291C"/>
    <w:rsid w:val="00B82D2D"/>
    <w:rsid w:val="00BB542F"/>
    <w:rsid w:val="00BC793B"/>
    <w:rsid w:val="00BE1940"/>
    <w:rsid w:val="00BE743D"/>
    <w:rsid w:val="00BF3267"/>
    <w:rsid w:val="00C37921"/>
    <w:rsid w:val="00C50575"/>
    <w:rsid w:val="00C575EC"/>
    <w:rsid w:val="00C77436"/>
    <w:rsid w:val="00CE0EC9"/>
    <w:rsid w:val="00CF1B93"/>
    <w:rsid w:val="00D35091"/>
    <w:rsid w:val="00D533C5"/>
    <w:rsid w:val="00D56813"/>
    <w:rsid w:val="00D803E1"/>
    <w:rsid w:val="00DC2817"/>
    <w:rsid w:val="00E022C9"/>
    <w:rsid w:val="00E21138"/>
    <w:rsid w:val="00E7210B"/>
    <w:rsid w:val="00EB1A7F"/>
    <w:rsid w:val="00F80F46"/>
    <w:rsid w:val="00FA05F8"/>
    <w:rsid w:val="00F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DBB03"/>
  <w15:chartTrackingRefBased/>
  <w15:docId w15:val="{74DAA96D-0AA7-384F-9245-6BDEC864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F46"/>
    <w:pPr>
      <w:spacing w:after="16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790418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28"/>
      <w:szCs w:val="48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418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color w:val="2F5496" w:themeColor="accent1" w:themeShade="BF"/>
      <w:szCs w:val="26"/>
      <w:lang w:val="en-AU"/>
    </w:rPr>
  </w:style>
  <w:style w:type="paragraph" w:styleId="Heading3">
    <w:name w:val="heading 3"/>
    <w:aliases w:val="Heading 3 - Figure"/>
    <w:basedOn w:val="Normal"/>
    <w:next w:val="Normal"/>
    <w:link w:val="Heading3Char"/>
    <w:autoRedefine/>
    <w:uiPriority w:val="9"/>
    <w:unhideWhenUsed/>
    <w:qFormat/>
    <w:rsid w:val="006D0EC2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7F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90418"/>
    <w:rPr>
      <w:rFonts w:ascii="Times New Roman" w:eastAsiaTheme="majorEastAsia" w:hAnsi="Times New Roman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aliases w:val="Heading 3 - Figure Char"/>
    <w:basedOn w:val="DefaultParagraphFont"/>
    <w:link w:val="Heading3"/>
    <w:uiPriority w:val="9"/>
    <w:rsid w:val="006D0EC2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90418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Title">
    <w:name w:val="Title"/>
    <w:basedOn w:val="Normal"/>
    <w:next w:val="Normal"/>
    <w:link w:val="TitleChar"/>
    <w:autoRedefine/>
    <w:qFormat/>
    <w:rsid w:val="006103C0"/>
    <w:pPr>
      <w:suppressLineNumbers/>
      <w:spacing w:before="240" w:after="360"/>
    </w:pPr>
    <w:rPr>
      <w:rFonts w:cs="Times New Roman"/>
      <w:b/>
      <w:sz w:val="28"/>
      <w:szCs w:val="32"/>
      <w:lang w:val="en-AU"/>
    </w:rPr>
  </w:style>
  <w:style w:type="character" w:customStyle="1" w:styleId="TitleChar">
    <w:name w:val="Title Char"/>
    <w:basedOn w:val="DefaultParagraphFont"/>
    <w:link w:val="Title"/>
    <w:rsid w:val="006103C0"/>
    <w:rPr>
      <w:rFonts w:ascii="Times New Roman" w:hAnsi="Times New Roman" w:cs="Times New Roman"/>
      <w:b/>
      <w:sz w:val="28"/>
      <w:szCs w:val="32"/>
    </w:rPr>
  </w:style>
  <w:style w:type="table" w:styleId="PlainTable2">
    <w:name w:val="Plain Table 2"/>
    <w:basedOn w:val="TableNormal"/>
    <w:uiPriority w:val="42"/>
    <w:rsid w:val="00F80F46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Nepal</dc:creator>
  <cp:keywords/>
  <dc:description/>
  <cp:lastModifiedBy>Roshan Nepal</cp:lastModifiedBy>
  <cp:revision>4</cp:revision>
  <dcterms:created xsi:type="dcterms:W3CDTF">2021-08-04T09:33:00Z</dcterms:created>
  <dcterms:modified xsi:type="dcterms:W3CDTF">2021-08-10T11:08:00Z</dcterms:modified>
</cp:coreProperties>
</file>